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974637" w:rsidRDefault="0012629C" w:rsidP="00974637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974637" w:rsidRPr="00974637">
        <w:rPr>
          <w:i/>
        </w:rPr>
        <w:t xml:space="preserve">Skyline </w:t>
      </w:r>
      <w:proofErr w:type="spellStart"/>
      <w:r w:rsidR="00974637" w:rsidRPr="00974637">
        <w:rPr>
          <w:i/>
        </w:rPr>
        <w:t>XiC</w:t>
      </w:r>
      <w:proofErr w:type="spellEnd"/>
      <w:r w:rsidR="00974637" w:rsidRPr="00974637">
        <w:rPr>
          <w:i/>
        </w:rPr>
        <w:t xml:space="preserve"> quantification of mono-, 1st- and 2nd isotopic peaks for a subset of spectra</w:t>
      </w:r>
      <w:r w:rsidR="00974637">
        <w:rPr>
          <w:i/>
        </w:rPr>
        <w:t xml:space="preserve"> </w:t>
      </w:r>
      <w:r w:rsidR="00974637" w:rsidRPr="00974637">
        <w:rPr>
          <w:i/>
        </w:rPr>
        <w:t xml:space="preserve">from </w:t>
      </w:r>
      <w:proofErr w:type="spellStart"/>
      <w:r w:rsidR="00974637" w:rsidRPr="00974637">
        <w:rPr>
          <w:i/>
        </w:rPr>
        <w:t>HIDm</w:t>
      </w:r>
      <w:proofErr w:type="spellEnd"/>
      <w:r w:rsidR="00974637" w:rsidRPr="00974637">
        <w:rPr>
          <w:i/>
        </w:rPr>
        <w:t xml:space="preserve"> X experiment</w:t>
      </w:r>
      <w:r w:rsidR="00974637">
        <w:t>. Given among others are: spectra origin (experiment/band/SCX fraction); spectra</w:t>
      </w:r>
      <w:r w:rsidR="00974637">
        <w:t xml:space="preserve"> </w:t>
      </w:r>
      <w:r w:rsidR="00974637">
        <w:t>number; supported cross-link; peak type for light-light (LL), heavy-light (HL), light-heavy(LH) and heavy-heavy</w:t>
      </w:r>
      <w:r w:rsidR="00974637">
        <w:t xml:space="preserve"> </w:t>
      </w:r>
      <w:r w:rsidR="00974637">
        <w:t xml:space="preserve">(HH) cross-linked peptide pairs: mono- (m), 1st- (1) and 2nd isotopic peaks; pertinent </w:t>
      </w:r>
      <w:proofErr w:type="spellStart"/>
      <w:r w:rsidR="00974637">
        <w:t>linearised</w:t>
      </w:r>
      <w:proofErr w:type="spellEnd"/>
      <w:r w:rsidR="00974637">
        <w:t xml:space="preserve"> modified sequence</w:t>
      </w:r>
      <w:r w:rsidR="00974637">
        <w:t xml:space="preserve"> </w:t>
      </w:r>
      <w:r w:rsidR="00974637">
        <w:t xml:space="preserve">with mass modifications in [ ], E[-131.1] stands for the cross-link, [+1] or [+9] (for heavy </w:t>
      </w:r>
      <w:proofErr w:type="spellStart"/>
      <w:r w:rsidR="00974637">
        <w:t>lysines</w:t>
      </w:r>
      <w:proofErr w:type="spellEnd"/>
      <w:r w:rsidR="00974637">
        <w:t xml:space="preserve">) denote crosslinked residues; pertinent expected product </w:t>
      </w:r>
      <w:proofErr w:type="spellStart"/>
      <w:r w:rsidR="00974637">
        <w:t>Mz</w:t>
      </w:r>
      <w:proofErr w:type="spellEnd"/>
      <w:r w:rsidR="00974637">
        <w:t xml:space="preserve"> and Mass Errors; peaks within the same ion cluster family (same</w:t>
      </w:r>
      <w:r w:rsidR="00974637">
        <w:t xml:space="preserve"> </w:t>
      </w:r>
      <w:r w:rsidR="00974637">
        <w:t>spectra) with overlapping masses are highlighted; Single peak areas and calculated (HL+LH)/(LL+HL+LH+HH) ratios</w:t>
      </w:r>
      <w:r w:rsidR="00974637">
        <w:t xml:space="preserve"> </w:t>
      </w:r>
      <w:r w:rsidR="00974637">
        <w:t>for each spectra after factoring overlapping peaks.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2</w:t>
      </w:r>
    </w:p>
    <w:p w:rsidR="00974637" w:rsidRDefault="00FB0260" w:rsidP="00974637">
      <w:r w:rsidRPr="00FB0260">
        <w:rPr>
          <w:b/>
        </w:rPr>
        <w:t>Description:</w:t>
      </w:r>
      <w:r w:rsidRPr="00FB0260">
        <w:t xml:space="preserve"> </w:t>
      </w:r>
      <w:r w:rsidR="00974637" w:rsidRPr="00974637">
        <w:rPr>
          <w:i/>
        </w:rPr>
        <w:t xml:space="preserve">Skyline </w:t>
      </w:r>
      <w:proofErr w:type="spellStart"/>
      <w:r w:rsidR="00974637" w:rsidRPr="00974637">
        <w:rPr>
          <w:i/>
        </w:rPr>
        <w:t>XiC</w:t>
      </w:r>
      <w:proofErr w:type="spellEnd"/>
      <w:r w:rsidR="00974637" w:rsidRPr="00974637">
        <w:rPr>
          <w:i/>
        </w:rPr>
        <w:t xml:space="preserve"> quantification of mono-, 1st- and 2nd isotopic peaks for a subset of spectra</w:t>
      </w:r>
      <w:r w:rsidR="00974637" w:rsidRPr="00974637">
        <w:rPr>
          <w:i/>
        </w:rPr>
        <w:t xml:space="preserve"> </w:t>
      </w:r>
      <w:r w:rsidR="00974637" w:rsidRPr="00974637">
        <w:rPr>
          <w:i/>
        </w:rPr>
        <w:t>from H/</w:t>
      </w:r>
      <w:proofErr w:type="spellStart"/>
      <w:r w:rsidR="00974637" w:rsidRPr="00974637">
        <w:rPr>
          <w:i/>
        </w:rPr>
        <w:t>hIDm</w:t>
      </w:r>
      <w:proofErr w:type="spellEnd"/>
      <w:r w:rsidR="00974637" w:rsidRPr="00974637">
        <w:rPr>
          <w:i/>
        </w:rPr>
        <w:t xml:space="preserve"> X experiment</w:t>
      </w:r>
      <w:r w:rsidR="00974637">
        <w:t>. Given among others are: spectra origin (experiment/band/SCX fraction); spectra</w:t>
      </w:r>
      <w:r w:rsidR="00974637">
        <w:t xml:space="preserve"> </w:t>
      </w:r>
      <w:r w:rsidR="00974637">
        <w:t>number; supported cross-link; peak type for light-light (LL), heavy-light (HL), light-heavy(LH) and heavy-heavy</w:t>
      </w:r>
      <w:r w:rsidR="00974637">
        <w:t xml:space="preserve"> </w:t>
      </w:r>
      <w:r w:rsidR="00974637">
        <w:t xml:space="preserve">(HH) cross-linked peptide pairs: mono- (m), 1st- (1) and 2nd isotopic peaks; pertinent </w:t>
      </w:r>
      <w:proofErr w:type="spellStart"/>
      <w:r w:rsidR="00974637">
        <w:t>linearised</w:t>
      </w:r>
      <w:proofErr w:type="spellEnd"/>
      <w:r w:rsidR="00974637">
        <w:t xml:space="preserve"> modified sequence</w:t>
      </w:r>
      <w:r w:rsidR="00974637">
        <w:t xml:space="preserve"> </w:t>
      </w:r>
      <w:r w:rsidR="00974637">
        <w:t xml:space="preserve">with mass modifications in [ ], E[-131.1] stands for the cross-link, [+1] or [+9] (for heavy </w:t>
      </w:r>
      <w:proofErr w:type="spellStart"/>
      <w:r w:rsidR="00974637">
        <w:t>lysines</w:t>
      </w:r>
      <w:proofErr w:type="spellEnd"/>
      <w:r w:rsidR="00974637">
        <w:t xml:space="preserve">) denote crosslinked residues; pertinent expected product </w:t>
      </w:r>
      <w:proofErr w:type="spellStart"/>
      <w:r w:rsidR="00974637">
        <w:t>Mz</w:t>
      </w:r>
      <w:proofErr w:type="spellEnd"/>
      <w:r w:rsidR="00974637">
        <w:t xml:space="preserve"> and Mass Errors; peaks within the same ion cluster family (same</w:t>
      </w:r>
      <w:r w:rsidR="00974637">
        <w:t xml:space="preserve"> </w:t>
      </w:r>
      <w:r w:rsidR="00974637">
        <w:t>spectra) with overlapping masses are highlighted; Single peak areas and calculated (HL+LH)/(LL+HL+LH+HH) ratios</w:t>
      </w:r>
      <w:r w:rsidR="00974637">
        <w:t xml:space="preserve"> </w:t>
      </w:r>
      <w:r w:rsidR="00974637">
        <w:t>for each spectra after factoring overlapping peaks.</w:t>
      </w:r>
    </w:p>
    <w:p w:rsidR="00D27CF3" w:rsidRPr="00D27CF3" w:rsidRDefault="00D27CF3" w:rsidP="00D27CF3">
      <w:pPr>
        <w:rPr>
          <w:b/>
        </w:rPr>
      </w:pPr>
    </w:p>
    <w:p w:rsidR="00D27CF3" w:rsidRDefault="00D27CF3" w:rsidP="00D27CF3">
      <w:r w:rsidRPr="003123FC">
        <w:rPr>
          <w:b/>
        </w:rPr>
        <w:t>File Name:</w:t>
      </w:r>
      <w:r>
        <w:t xml:space="preserve"> Supplementary Data 3</w:t>
      </w:r>
    </w:p>
    <w:p w:rsidR="00974637" w:rsidRDefault="00D27CF3" w:rsidP="00974637">
      <w:r w:rsidRPr="00FB0260">
        <w:rPr>
          <w:b/>
        </w:rPr>
        <w:t>Description:</w:t>
      </w:r>
      <w:r w:rsidRPr="00FB0260">
        <w:t xml:space="preserve"> </w:t>
      </w:r>
      <w:r w:rsidR="00974637" w:rsidRPr="00974637">
        <w:rPr>
          <w:i/>
        </w:rPr>
        <w:t>Comparison of (HL+LH)</w:t>
      </w:r>
      <w:proofErr w:type="gramStart"/>
      <w:r w:rsidR="00974637" w:rsidRPr="00974637">
        <w:rPr>
          <w:i/>
        </w:rPr>
        <w:t>/(</w:t>
      </w:r>
      <w:proofErr w:type="gramEnd"/>
      <w:r w:rsidR="00974637" w:rsidRPr="00974637">
        <w:rPr>
          <w:i/>
        </w:rPr>
        <w:t>LL+HL+LH+HH) ratios for a subset of spectra calculated using</w:t>
      </w:r>
      <w:r w:rsidR="00974637" w:rsidRPr="00974637">
        <w:rPr>
          <w:i/>
        </w:rPr>
        <w:t xml:space="preserve"> </w:t>
      </w:r>
      <w:r w:rsidR="00974637" w:rsidRPr="00974637">
        <w:rPr>
          <w:i/>
        </w:rPr>
        <w:t xml:space="preserve">Skyline </w:t>
      </w:r>
      <w:proofErr w:type="spellStart"/>
      <w:r w:rsidR="00974637" w:rsidRPr="00974637">
        <w:rPr>
          <w:i/>
        </w:rPr>
        <w:t>XiC</w:t>
      </w:r>
      <w:proofErr w:type="spellEnd"/>
      <w:r w:rsidR="00974637" w:rsidRPr="00974637">
        <w:rPr>
          <w:i/>
        </w:rPr>
        <w:t xml:space="preserve"> areas or </w:t>
      </w:r>
      <w:proofErr w:type="spellStart"/>
      <w:r w:rsidR="00974637" w:rsidRPr="00974637">
        <w:rPr>
          <w:i/>
        </w:rPr>
        <w:t>Xcalibur</w:t>
      </w:r>
      <w:proofErr w:type="spellEnd"/>
      <w:r w:rsidR="00974637" w:rsidRPr="00974637">
        <w:rPr>
          <w:i/>
        </w:rPr>
        <w:t xml:space="preserve"> </w:t>
      </w:r>
      <w:proofErr w:type="spellStart"/>
      <w:r w:rsidR="00974637" w:rsidRPr="00974637">
        <w:rPr>
          <w:i/>
        </w:rPr>
        <w:t>XiC</w:t>
      </w:r>
      <w:proofErr w:type="spellEnd"/>
      <w:r w:rsidR="00974637" w:rsidRPr="00974637">
        <w:rPr>
          <w:i/>
        </w:rPr>
        <w:t xml:space="preserve"> average peak intensities.</w:t>
      </w:r>
      <w:r w:rsidR="00974637">
        <w:t xml:space="preserve"> Respective ratios are calculated using Skyline </w:t>
      </w:r>
      <w:proofErr w:type="spellStart"/>
      <w:r w:rsidR="00974637">
        <w:t>XiC</w:t>
      </w:r>
      <w:proofErr w:type="spellEnd"/>
      <w:r w:rsidR="00974637">
        <w:t xml:space="preserve"> </w:t>
      </w:r>
      <w:r w:rsidR="00974637">
        <w:t xml:space="preserve">areas (Supplementary Data 2, 3) or average peak intensities across </w:t>
      </w:r>
      <w:proofErr w:type="spellStart"/>
      <w:r w:rsidR="00974637">
        <w:t>XiCs</w:t>
      </w:r>
      <w:proofErr w:type="spellEnd"/>
      <w:r w:rsidR="00974637">
        <w:t xml:space="preserve"> recorded in </w:t>
      </w:r>
      <w:proofErr w:type="spellStart"/>
      <w:r w:rsidR="00974637">
        <w:t>Xcalibur</w:t>
      </w:r>
      <w:proofErr w:type="spellEnd"/>
      <w:r w:rsidR="00974637">
        <w:t xml:space="preserve"> (data given). With</w:t>
      </w:r>
      <w:r w:rsidR="00974637">
        <w:t xml:space="preserve"> </w:t>
      </w:r>
      <w:r w:rsidR="00974637">
        <w:t>the exception of MS1 spectra with contaminant ions or otherwise poorly resolved isotopic clusters, Skyline and</w:t>
      </w:r>
      <w:r w:rsidR="00974637">
        <w:t xml:space="preserve"> </w:t>
      </w:r>
      <w:proofErr w:type="spellStart"/>
      <w:r w:rsidR="00974637">
        <w:t>Xcalibur</w:t>
      </w:r>
      <w:proofErr w:type="spellEnd"/>
      <w:r w:rsidR="00974637">
        <w:t xml:space="preserve"> ratios closely match and are within 6% of each other for 95% of measurements.</w:t>
      </w:r>
    </w:p>
    <w:p w:rsidR="00D27CF3" w:rsidRDefault="00D27CF3" w:rsidP="00D27CF3">
      <w:pPr>
        <w:rPr>
          <w:b/>
        </w:rPr>
      </w:pPr>
    </w:p>
    <w:p w:rsidR="00974637" w:rsidRPr="00FB0260" w:rsidRDefault="00974637" w:rsidP="00D27CF3">
      <w:pPr>
        <w:rPr>
          <w:b/>
        </w:rPr>
      </w:pPr>
    </w:p>
    <w:p w:rsidR="00D27CF3" w:rsidRDefault="00D27CF3" w:rsidP="00D27CF3">
      <w:pPr>
        <w:rPr>
          <w:b/>
        </w:rPr>
      </w:pPr>
    </w:p>
    <w:p w:rsidR="00974637" w:rsidRDefault="00974637" w:rsidP="00D27CF3">
      <w:pPr>
        <w:rPr>
          <w:b/>
        </w:rPr>
      </w:pPr>
      <w:bookmarkStart w:id="0" w:name="_GoBack"/>
      <w:bookmarkEnd w:id="0"/>
    </w:p>
    <w:p w:rsidR="00D27CF3" w:rsidRDefault="00D27CF3" w:rsidP="00D27CF3">
      <w:r w:rsidRPr="003123FC">
        <w:rPr>
          <w:b/>
        </w:rPr>
        <w:lastRenderedPageBreak/>
        <w:t>File Name:</w:t>
      </w:r>
      <w:r>
        <w:t xml:space="preserve"> Supplementary Data 4</w:t>
      </w:r>
    </w:p>
    <w:p w:rsidR="00974637" w:rsidRDefault="00D27CF3" w:rsidP="00974637">
      <w:r w:rsidRPr="00FB0260">
        <w:rPr>
          <w:b/>
        </w:rPr>
        <w:t>Description:</w:t>
      </w:r>
      <w:r w:rsidRPr="00FB0260">
        <w:t xml:space="preserve"> </w:t>
      </w:r>
      <w:r w:rsidR="00974637" w:rsidRPr="00974637">
        <w:rPr>
          <w:i/>
        </w:rPr>
        <w:t xml:space="preserve">List of all cross-links overlapping between </w:t>
      </w:r>
      <w:proofErr w:type="spellStart"/>
      <w:r w:rsidR="00974637" w:rsidRPr="00974637">
        <w:rPr>
          <w:i/>
        </w:rPr>
        <w:t>HIDm</w:t>
      </w:r>
      <w:proofErr w:type="spellEnd"/>
      <w:r w:rsidR="00974637" w:rsidRPr="00974637">
        <w:rPr>
          <w:i/>
        </w:rPr>
        <w:t xml:space="preserve"> X and H/</w:t>
      </w:r>
      <w:proofErr w:type="spellStart"/>
      <w:r w:rsidR="00974637" w:rsidRPr="00974637">
        <w:rPr>
          <w:i/>
        </w:rPr>
        <w:t>hIDm</w:t>
      </w:r>
      <w:proofErr w:type="spellEnd"/>
      <w:r w:rsidR="00974637" w:rsidRPr="00974637">
        <w:rPr>
          <w:i/>
        </w:rPr>
        <w:t xml:space="preserve"> X experiments in </w:t>
      </w:r>
      <w:proofErr w:type="spellStart"/>
      <w:r w:rsidR="00974637" w:rsidRPr="00974637">
        <w:rPr>
          <w:i/>
        </w:rPr>
        <w:t>dimerrich</w:t>
      </w:r>
      <w:proofErr w:type="spellEnd"/>
      <w:r w:rsidR="00974637" w:rsidRPr="00974637">
        <w:rPr>
          <w:i/>
        </w:rPr>
        <w:t xml:space="preserve"> bands 1-3; and all cross-links found in tetramer-rich band 4 of </w:t>
      </w:r>
      <w:proofErr w:type="spellStart"/>
      <w:r w:rsidR="00974637" w:rsidRPr="00974637">
        <w:rPr>
          <w:i/>
        </w:rPr>
        <w:t>HIDm</w:t>
      </w:r>
      <w:proofErr w:type="spellEnd"/>
      <w:r w:rsidR="00974637" w:rsidRPr="00974637">
        <w:rPr>
          <w:i/>
        </w:rPr>
        <w:t xml:space="preserve"> X experiment (Fig. 2 &amp; 3). </w:t>
      </w:r>
      <w:r w:rsidR="00974637">
        <w:t>Given are</w:t>
      </w:r>
      <w:r w:rsidR="00974637">
        <w:t xml:space="preserve"> </w:t>
      </w:r>
      <w:r w:rsidR="00974637">
        <w:t xml:space="preserve">cross-linked residue positions, residue types, </w:t>
      </w:r>
      <w:proofErr w:type="spellStart"/>
      <w:r w:rsidR="00974637">
        <w:t>lamin</w:t>
      </w:r>
      <w:proofErr w:type="spellEnd"/>
      <w:r w:rsidR="00974637">
        <w:t xml:space="preserve"> </w:t>
      </w:r>
      <w:proofErr w:type="gramStart"/>
      <w:r w:rsidR="00974637">
        <w:t>A</w:t>
      </w:r>
      <w:proofErr w:type="gramEnd"/>
      <w:r w:rsidR="00974637">
        <w:t xml:space="preserve"> domain allocation and heptad/</w:t>
      </w:r>
      <w:proofErr w:type="spellStart"/>
      <w:r w:rsidR="00974637">
        <w:t>hendecad</w:t>
      </w:r>
      <w:proofErr w:type="spellEnd"/>
      <w:r w:rsidR="00974637">
        <w:t xml:space="preserve"> positions where</w:t>
      </w:r>
      <w:r w:rsidR="00974637">
        <w:t xml:space="preserve"> </w:t>
      </w:r>
      <w:r w:rsidR="00974637">
        <w:t>applicable. Spectral counts are given. Given (HL+LH)</w:t>
      </w:r>
      <w:proofErr w:type="gramStart"/>
      <w:r w:rsidR="00974637">
        <w:t>/(</w:t>
      </w:r>
      <w:proofErr w:type="gramEnd"/>
      <w:r w:rsidR="00974637">
        <w:t xml:space="preserve">LL+HL+LH+HH) ratios were calculated in </w:t>
      </w:r>
      <w:proofErr w:type="spellStart"/>
      <w:r w:rsidR="00974637">
        <w:t>Thermo</w:t>
      </w:r>
      <w:proofErr w:type="spellEnd"/>
      <w:r w:rsidR="00974637">
        <w:t xml:space="preserve"> </w:t>
      </w:r>
      <w:proofErr w:type="spellStart"/>
      <w:r w:rsidR="00974637">
        <w:t>Xcalibur</w:t>
      </w:r>
      <w:proofErr w:type="spellEnd"/>
      <w:r w:rsidR="00974637">
        <w:t>.</w:t>
      </w:r>
      <w:r w:rsidR="00974637">
        <w:t xml:space="preserve"> </w:t>
      </w:r>
      <w:r w:rsidR="00974637">
        <w:t>Corresponding derived frequencies of cross-link occurrence as inter-dimeric, inter-chain and intra-chain are</w:t>
      </w:r>
      <w:r w:rsidR="00974637">
        <w:t xml:space="preserve"> </w:t>
      </w:r>
      <w:r w:rsidR="00974637">
        <w:t>plotted in Fig. 4. All dimeric cross-links are shown in Fig. 5 b and c.</w:t>
      </w:r>
    </w:p>
    <w:p w:rsidR="00D27CF3" w:rsidRDefault="00D27CF3" w:rsidP="00D27CF3"/>
    <w:p w:rsidR="00974637" w:rsidRDefault="00974637" w:rsidP="00974637">
      <w:r w:rsidRPr="003123FC">
        <w:rPr>
          <w:b/>
        </w:rPr>
        <w:t>File Name:</w:t>
      </w:r>
      <w:r>
        <w:t xml:space="preserve"> Supplementary Data 5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>
        <w:t>List of all cross-links within the rod domain in dimeric bands 1-3 (Fig. 5, 6). Given are</w:t>
      </w:r>
      <w:r>
        <w:t xml:space="preserve"> </w:t>
      </w:r>
      <w:r>
        <w:t xml:space="preserve">cross-linked residue position, residue type, </w:t>
      </w:r>
      <w:proofErr w:type="spellStart"/>
      <w:r>
        <w:t>lamin</w:t>
      </w:r>
      <w:proofErr w:type="spellEnd"/>
      <w:r>
        <w:t xml:space="preserve"> A domain allocation, heptad/</w:t>
      </w:r>
      <w:proofErr w:type="spellStart"/>
      <w:r>
        <w:t>hendecad</w:t>
      </w:r>
      <w:proofErr w:type="spellEnd"/>
      <w:r>
        <w:t xml:space="preserve"> position where</w:t>
      </w:r>
      <w:r>
        <w:t xml:space="preserve"> </w:t>
      </w:r>
      <w:r>
        <w:t>applicable as well as frequency of occurrence as inter-dimeric and intra-/inter-chain and a brief annotation.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6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>
        <w:t>List of all cross-links involving at least one residue outside the rod domain in dimeric</w:t>
      </w:r>
      <w:r>
        <w:t xml:space="preserve"> </w:t>
      </w:r>
      <w:r>
        <w:t xml:space="preserve">bands 1-3 and tetrameric band 4 (Fig. 5, 8). Given are cross-linked residue position, residue type, </w:t>
      </w:r>
      <w:proofErr w:type="spellStart"/>
      <w:r>
        <w:t>lamin</w:t>
      </w:r>
      <w:proofErr w:type="spellEnd"/>
      <w:r>
        <w:t xml:space="preserve"> A domain</w:t>
      </w:r>
      <w:r>
        <w:t xml:space="preserve"> </w:t>
      </w:r>
      <w:r>
        <w:t>allocation, heptad/</w:t>
      </w:r>
      <w:proofErr w:type="spellStart"/>
      <w:r>
        <w:t>hendecad</w:t>
      </w:r>
      <w:proofErr w:type="spellEnd"/>
      <w:r>
        <w:t xml:space="preserve"> position where applicable as well as frequency of occurrence as inter-dimeric and</w:t>
      </w:r>
      <w:r>
        <w:t xml:space="preserve"> </w:t>
      </w:r>
      <w:r>
        <w:t>intra-/inter-chain and a brief annotation.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7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Summary of cross-link-guided Rosetta molecular modelling runs.</w:t>
      </w:r>
      <w:r>
        <w:t xml:space="preserve"> Given are input crosslinks used for each of the suspect tandem staggers (residue type, number and chain), total number of models in</w:t>
      </w:r>
      <w:r>
        <w:t xml:space="preserve"> </w:t>
      </w:r>
      <w:r>
        <w:t>which such a cross-link was satisfied, best and average Interface scores (</w:t>
      </w:r>
      <w:proofErr w:type="spellStart"/>
      <w:r>
        <w:t>I_sc</w:t>
      </w:r>
      <w:proofErr w:type="spellEnd"/>
      <w:r>
        <w:t>), minimal, maximal and average rod</w:t>
      </w:r>
      <w:r>
        <w:t xml:space="preserve"> </w:t>
      </w:r>
      <w:r>
        <w:t>shortening. Values are highlighted in red when a cross-link was only satisfied in symmetrical models: i.e. E65-K78</w:t>
      </w:r>
      <w:r>
        <w:t xml:space="preserve"> </w:t>
      </w:r>
      <w:r>
        <w:t>intra-chain cross-link was satisfied in a single model, not from chain A to chain A, but from chain B to chain B in</w:t>
      </w:r>
      <w:r>
        <w:t xml:space="preserve"> </w:t>
      </w:r>
      <w:r>
        <w:t xml:space="preserve">the theoretically symmetrical </w:t>
      </w:r>
      <w:proofErr w:type="spellStart"/>
      <w:r>
        <w:t>lamin</w:t>
      </w:r>
      <w:proofErr w:type="spellEnd"/>
      <w:r>
        <w:t xml:space="preserve"> A homodimer.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8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cross-link guid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1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 and rod shortening conveyed by each</w:t>
      </w:r>
      <w:r>
        <w:t xml:space="preserve"> </w:t>
      </w:r>
      <w:r>
        <w:t>model.</w:t>
      </w:r>
    </w:p>
    <w:p w:rsidR="00974637" w:rsidRDefault="00974637" w:rsidP="00974637"/>
    <w:p w:rsidR="00974637" w:rsidRDefault="00974637" w:rsidP="00974637">
      <w:r w:rsidRPr="003123FC">
        <w:rPr>
          <w:b/>
        </w:rPr>
        <w:lastRenderedPageBreak/>
        <w:t>File Name:</w:t>
      </w:r>
      <w:r>
        <w:t xml:space="preserve"> Supplementary Data 9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cross-link guid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12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 and rod shortening conveyed by each</w:t>
      </w:r>
      <w:r>
        <w:t xml:space="preserve"> </w:t>
      </w:r>
      <w:r>
        <w:t>model.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10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cross-link guid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2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 and rod shortening conveyed by each</w:t>
      </w:r>
      <w:r>
        <w:t xml:space="preserve"> </w:t>
      </w:r>
      <w:r>
        <w:t>model.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11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cross-link guid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3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 and rod shortening conveyed by each</w:t>
      </w:r>
      <w:r>
        <w:t xml:space="preserve"> </w:t>
      </w:r>
      <w:r>
        <w:t xml:space="preserve">model. 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12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unconstrain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1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.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13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unconstrain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12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.</w:t>
      </w:r>
    </w:p>
    <w:p w:rsidR="00974637" w:rsidRDefault="00974637" w:rsidP="00974637"/>
    <w:p w:rsidR="00974637" w:rsidRDefault="00974637" w:rsidP="00974637">
      <w:r w:rsidRPr="003123FC">
        <w:rPr>
          <w:b/>
        </w:rPr>
        <w:t>File Name:</w:t>
      </w:r>
      <w:r>
        <w:t xml:space="preserve"> Supplementary Data 14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unconstrain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2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.</w:t>
      </w:r>
    </w:p>
    <w:p w:rsidR="00974637" w:rsidRDefault="00974637" w:rsidP="00974637"/>
    <w:p w:rsidR="00974637" w:rsidRDefault="00974637" w:rsidP="00974637">
      <w:r w:rsidRPr="003123FC">
        <w:rPr>
          <w:b/>
        </w:rPr>
        <w:lastRenderedPageBreak/>
        <w:t>File Name:</w:t>
      </w:r>
      <w:r>
        <w:t xml:space="preserve"> Supplementary Data 15</w:t>
      </w:r>
    </w:p>
    <w:p w:rsidR="00974637" w:rsidRDefault="00974637" w:rsidP="00974637">
      <w:r w:rsidRPr="00FB0260">
        <w:rPr>
          <w:b/>
        </w:rPr>
        <w:t>Description:</w:t>
      </w:r>
      <w:r w:rsidRPr="00FB0260">
        <w:t xml:space="preserve"> </w:t>
      </w:r>
      <w:r w:rsidRPr="00974637">
        <w:rPr>
          <w:i/>
        </w:rPr>
        <w:t>List of tandem stagger models from unconstrained Rosetta molecular modelling</w:t>
      </w:r>
      <w:r w:rsidRPr="00974637">
        <w:rPr>
          <w:i/>
        </w:rPr>
        <w:t xml:space="preserve"> </w:t>
      </w:r>
      <w:r w:rsidRPr="00974637">
        <w:rPr>
          <w:i/>
        </w:rPr>
        <w:t>satisfying cross-links across linker L3.</w:t>
      </w:r>
      <w:r>
        <w:t xml:space="preserve"> Given are model names, number of satisfied cross-links, satisfied crosslinks, Interface score (</w:t>
      </w:r>
      <w:proofErr w:type="spellStart"/>
      <w:r>
        <w:t>I_sc</w:t>
      </w:r>
      <w:proofErr w:type="spellEnd"/>
      <w:r>
        <w:t>), angle between the docked dimeric fragments.</w:t>
      </w:r>
    </w:p>
    <w:p w:rsidR="00974637" w:rsidRDefault="00974637" w:rsidP="00974637"/>
    <w:p w:rsidR="00D27CF3" w:rsidRDefault="00D27CF3" w:rsidP="00D27CF3"/>
    <w:p w:rsidR="00D27CF3" w:rsidRPr="00FB0260" w:rsidRDefault="00D27CF3" w:rsidP="00CE644A">
      <w:pPr>
        <w:rPr>
          <w:b/>
        </w:rPr>
      </w:pPr>
    </w:p>
    <w:p w:rsidR="00CE644A" w:rsidRDefault="00CE644A" w:rsidP="00CE644A">
      <w:pPr>
        <w:rPr>
          <w:b/>
        </w:rPr>
      </w:pPr>
    </w:p>
    <w:p w:rsidR="00B91FF5" w:rsidRDefault="00B91FF5" w:rsidP="00A77466">
      <w:pPr>
        <w:rPr>
          <w:b/>
        </w:rPr>
      </w:pPr>
    </w:p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74637"/>
    <w:rsid w:val="00995041"/>
    <w:rsid w:val="009E12C1"/>
    <w:rsid w:val="00A3423B"/>
    <w:rsid w:val="00A44F3A"/>
    <w:rsid w:val="00A77466"/>
    <w:rsid w:val="00B21F95"/>
    <w:rsid w:val="00B30601"/>
    <w:rsid w:val="00B5244A"/>
    <w:rsid w:val="00B6583B"/>
    <w:rsid w:val="00B91FF5"/>
    <w:rsid w:val="00BF5ACA"/>
    <w:rsid w:val="00C2563A"/>
    <w:rsid w:val="00C30A22"/>
    <w:rsid w:val="00CE644A"/>
    <w:rsid w:val="00D27CF3"/>
    <w:rsid w:val="00D80B45"/>
    <w:rsid w:val="00D96E1C"/>
    <w:rsid w:val="00E416A1"/>
    <w:rsid w:val="00E70EA7"/>
    <w:rsid w:val="00E74E7B"/>
    <w:rsid w:val="00F003A4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1037</Words>
  <Characters>5974</Characters>
  <Application>Microsoft Office Word</Application>
  <DocSecurity>0</DocSecurity>
  <Lines>9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9</cp:revision>
  <dcterms:created xsi:type="dcterms:W3CDTF">2019-02-19T12:44:00Z</dcterms:created>
  <dcterms:modified xsi:type="dcterms:W3CDTF">2019-06-18T08:43:00Z</dcterms:modified>
</cp:coreProperties>
</file>